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2070"/>
        <w:gridCol w:w="2070"/>
        <w:gridCol w:w="1980"/>
      </w:tblGrid>
      <w:tr w:rsidR="000102F9" w:rsidTr="00274420">
        <w:tc>
          <w:tcPr>
            <w:tcW w:w="7938" w:type="dxa"/>
            <w:gridSpan w:val="4"/>
            <w:tcBorders>
              <w:bottom w:val="single" w:sz="4" w:space="0" w:color="auto"/>
            </w:tcBorders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</w:t>
            </w:r>
            <w:r w:rsidRPr="00AE01FF">
              <w:rPr>
                <w:rFonts w:ascii="Times New Roman" w:hAnsi="Times New Roman" w:cs="Times New Roman"/>
                <w:b/>
                <w:sz w:val="24"/>
                <w:szCs w:val="24"/>
              </w:rPr>
              <w:t>Table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± SEM concentratio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mL) of cytokines and chemokines from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oncheoalveo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vage fluid on day 3 post-inoculation</w:t>
            </w:r>
          </w:p>
        </w:tc>
      </w:tr>
      <w:tr w:rsidR="000102F9" w:rsidTr="00274420">
        <w:tc>
          <w:tcPr>
            <w:tcW w:w="1818" w:type="dxa"/>
            <w:tcBorders>
              <w:top w:val="single" w:sz="4" w:space="0" w:color="auto"/>
            </w:tcBorders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0102F9" w:rsidRPr="00266A93" w:rsidRDefault="000102F9" w:rsidP="00274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A93">
              <w:rPr>
                <w:rFonts w:ascii="Times New Roman" w:hAnsi="Times New Roman" w:cs="Times New Roman"/>
                <w:b/>
                <w:sz w:val="24"/>
                <w:szCs w:val="24"/>
              </w:rPr>
              <w:t>Uninfec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1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0102F9" w:rsidRPr="00266A93" w:rsidRDefault="000102F9" w:rsidP="00274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6 </w:t>
            </w:r>
            <w:proofErr w:type="spellStart"/>
            <w:r w:rsidRPr="00266A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pB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C7260">
              <w:rPr>
                <w:rFonts w:ascii="Times New Roman" w:hAnsi="Times New Roman" w:cs="Times New Roman"/>
                <w:b/>
                <w:sz w:val="24"/>
                <w:szCs w:val="24"/>
              </w:rPr>
              <w:t>(n=7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102F9" w:rsidRPr="00266A93" w:rsidRDefault="000102F9" w:rsidP="002744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LR2 </w:t>
            </w:r>
            <w:proofErr w:type="spellStart"/>
            <w:r w:rsidRPr="00266A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pB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C7260">
              <w:rPr>
                <w:rFonts w:ascii="Times New Roman" w:hAnsi="Times New Roman" w:cs="Times New Roman"/>
                <w:b/>
                <w:sz w:val="24"/>
                <w:szCs w:val="24"/>
              </w:rPr>
              <w:t>(n=8)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6 ± 0.36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.50 ± 37.18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27 ± 15.70</w:t>
            </w:r>
          </w:p>
        </w:tc>
        <w:bookmarkStart w:id="0" w:name="_GoBack"/>
        <w:bookmarkEnd w:id="0"/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2 (p40/p70)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 ± 0.09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14 ± 13.59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8 ± 9.14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2 ± 17.09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3.56 ± 145.04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.44 ± 128.80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 ± 2.51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7.88 ± 355.73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 ± 142.52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6 ± 0.93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.03 ± 178.22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.30 ± 50.12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α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5 ± 0.13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.69 ± 19.46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3 ± 11.40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1 ± 0.31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79 ± 20.93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9 ± 22.06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 ± 0.71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0 ± 7.30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 ± 0.80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 ± 0.61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5 ± 9.95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 ± 0.69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P-1α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9 ± 0.71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77 ± 17.25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0 ± 0.80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55 ± 0.03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.02 ± 26.05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2 ± 4.33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8 ± 0.22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.93 ± 16.61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.23 ± 21.47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6 ± 2.07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.32 ± 117.24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.31 ± 123.68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6 ± 4.24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97 ± 18.22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2 ± 13.03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2 ± 27.24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.29 ± 116.91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.02 ± 109.89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1 ± 1.46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3 ± 6.97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4 ± 6.07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15 ± 1.89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1 ± 10.49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1 ± 2.12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3 ± 0.19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6 ± 6.96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3 ± 0.21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 basic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9 ± 1.36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8 ± 10.62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75 ± 1.53</w:t>
            </w:r>
          </w:p>
        </w:tc>
      </w:tr>
      <w:tr w:rsidR="000102F9" w:rsidTr="00274420">
        <w:tc>
          <w:tcPr>
            <w:tcW w:w="1818" w:type="dxa"/>
          </w:tcPr>
          <w:p w:rsidR="000102F9" w:rsidRDefault="000102F9" w:rsidP="00274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7 ± 3.88</w:t>
            </w:r>
          </w:p>
        </w:tc>
        <w:tc>
          <w:tcPr>
            <w:tcW w:w="207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1 ± 26.39</w:t>
            </w:r>
          </w:p>
        </w:tc>
        <w:tc>
          <w:tcPr>
            <w:tcW w:w="1980" w:type="dxa"/>
          </w:tcPr>
          <w:p w:rsidR="000102F9" w:rsidRDefault="000102F9" w:rsidP="002744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5 ± 4.35</w:t>
            </w:r>
          </w:p>
        </w:tc>
      </w:tr>
    </w:tbl>
    <w:p w:rsidR="002816E6" w:rsidRDefault="000102F9"/>
    <w:sectPr w:rsidR="00281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2F9"/>
    <w:rsid w:val="000102F9"/>
    <w:rsid w:val="00CB1B02"/>
    <w:rsid w:val="00F0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72A854A1-8681-48D0-9E1A-4AA8F6F250D0}"/>
</file>

<file path=customXml/itemProps2.xml><?xml version="1.0" encoding="utf-8"?>
<ds:datastoreItem xmlns:ds="http://schemas.openxmlformats.org/officeDocument/2006/customXml" ds:itemID="{A62BFB46-BC72-47CF-B63F-9000B9A6C6C4}"/>
</file>

<file path=customXml/itemProps3.xml><?xml version="1.0" encoding="utf-8"?>
<ds:datastoreItem xmlns:ds="http://schemas.openxmlformats.org/officeDocument/2006/customXml" ds:itemID="{F475976A-6957-4AAA-A1D5-2429019F21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s, Lydia (NIH/NIAID) [F]</dc:creator>
  <cp:lastModifiedBy>Roberts, Lydia (NIH/NIAID) [F]</cp:lastModifiedBy>
  <cp:revision>1</cp:revision>
  <dcterms:created xsi:type="dcterms:W3CDTF">2014-08-13T22:51:00Z</dcterms:created>
  <dcterms:modified xsi:type="dcterms:W3CDTF">2014-08-13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